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2C6281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4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. Details of gene segmental-duplication of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18"/>
          <w:szCs w:val="18"/>
          <w:u w:val="none"/>
          <w:lang w:val="en-US" w:eastAsia="zh-CN" w:bidi="ar"/>
        </w:rPr>
        <w:t xml:space="preserve"> ApNACs</w:t>
      </w:r>
    </w:p>
    <w:tbl>
      <w:tblPr>
        <w:tblStyle w:val="2"/>
        <w:tblW w:w="881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156"/>
        <w:gridCol w:w="1716"/>
        <w:gridCol w:w="1087"/>
        <w:gridCol w:w="1156"/>
        <w:gridCol w:w="1716"/>
        <w:gridCol w:w="1117"/>
      </w:tblGrid>
      <w:tr w14:paraId="336CB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99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D20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1</w:t>
            </w:r>
          </w:p>
        </w:tc>
        <w:tc>
          <w:tcPr>
            <w:tcW w:w="115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1F4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some</w:t>
            </w:r>
          </w:p>
        </w:tc>
        <w:tc>
          <w:tcPr>
            <w:tcW w:w="158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597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08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DEF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2</w:t>
            </w:r>
          </w:p>
        </w:tc>
        <w:tc>
          <w:tcPr>
            <w:tcW w:w="115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C8E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msome</w:t>
            </w:r>
          </w:p>
        </w:tc>
        <w:tc>
          <w:tcPr>
            <w:tcW w:w="1716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3ECF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11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910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plication</w:t>
            </w:r>
          </w:p>
        </w:tc>
      </w:tr>
      <w:tr w14:paraId="2E8440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44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7</w:t>
            </w:r>
          </w:p>
        </w:tc>
        <w:tc>
          <w:tcPr>
            <w:tcW w:w="115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76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1</w:t>
            </w:r>
          </w:p>
        </w:tc>
        <w:tc>
          <w:tcPr>
            <w:tcW w:w="158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DB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2420-1954549</w:t>
            </w:r>
          </w:p>
        </w:tc>
        <w:tc>
          <w:tcPr>
            <w:tcW w:w="108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3F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3</w:t>
            </w:r>
          </w:p>
        </w:tc>
        <w:tc>
          <w:tcPr>
            <w:tcW w:w="115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C7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12</w:t>
            </w:r>
          </w:p>
        </w:tc>
        <w:tc>
          <w:tcPr>
            <w:tcW w:w="171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A4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15457-33616956</w:t>
            </w:r>
          </w:p>
        </w:tc>
        <w:tc>
          <w:tcPr>
            <w:tcW w:w="111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C2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  <w:tr w14:paraId="6FBE93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B0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9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1B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26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71496-12273886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6A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7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7F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10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7B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28111-9630105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F6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  <w:tr w14:paraId="646DB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BA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8E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2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D4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5855-1576587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C6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0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78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10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44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52956-1505490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27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  <w:tr w14:paraId="75F021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9C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5B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4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84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5984-2847971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E9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91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9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CB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9578-779109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26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  <w:tr w14:paraId="12156F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01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3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1D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4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EA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5984-2847971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78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0E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9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C0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49795-7952660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F7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  <w:tr w14:paraId="40C368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07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CE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5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B9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7070-4258248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9D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10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7A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5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7D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32586-20433385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BF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  <w:tr w14:paraId="0C5707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F5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6A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5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49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7070-4258248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55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4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CF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7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FF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8842-382991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21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  <w:tr w14:paraId="7F8B23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32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0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8D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5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13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71932-8575841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66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6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1D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12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EA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32079-3153451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00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  <w:tr w14:paraId="642B8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53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7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0D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8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64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68576-10273325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2F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CF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11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7A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10103-2111118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95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  <w:tr w14:paraId="58002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4C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8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6A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09</w:t>
            </w:r>
          </w:p>
        </w:tc>
        <w:tc>
          <w:tcPr>
            <w:tcW w:w="15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24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3704-4835719</w:t>
            </w:r>
          </w:p>
        </w:tc>
        <w:tc>
          <w:tcPr>
            <w:tcW w:w="1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89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NAC9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E6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G10</w:t>
            </w:r>
          </w:p>
        </w:tc>
        <w:tc>
          <w:tcPr>
            <w:tcW w:w="17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1A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96952-39398180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9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gmental </w:t>
            </w:r>
          </w:p>
        </w:tc>
      </w:tr>
    </w:tbl>
    <w:p w14:paraId="2410CE69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5ZjIxODQ4YWRkMzJkMGJkNzhiYjQ0YTMxNTBlMTMifQ=="/>
  </w:docVars>
  <w:rsids>
    <w:rsidRoot w:val="00000000"/>
    <w:rsid w:val="462230A1"/>
    <w:rsid w:val="7585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754</Characters>
  <Lines>0</Lines>
  <Paragraphs>0</Paragraphs>
  <TotalTime>4</TotalTime>
  <ScaleCrop>false</ScaleCrop>
  <LinksUpToDate>false</LinksUpToDate>
  <CharactersWithSpaces>77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2:09:00Z</dcterms:created>
  <dc:creator>NJ孟新</dc:creator>
  <cp:lastModifiedBy>WPS_1680539368</cp:lastModifiedBy>
  <dcterms:modified xsi:type="dcterms:W3CDTF">2024-08-02T03:3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AF010F6C78A4F2AB38E8E9DAE0952DA_12</vt:lpwstr>
  </property>
</Properties>
</file>